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81A" w:rsidRPr="00AB4005" w:rsidRDefault="000C381A" w:rsidP="000C381A">
      <w:pPr>
        <w:autoSpaceDE w:val="0"/>
        <w:autoSpaceDN w:val="0"/>
        <w:adjustRightInd w:val="0"/>
        <w:spacing w:line="360" w:lineRule="auto"/>
        <w:jc w:val="both"/>
        <w:rPr>
          <w:rFonts w:ascii="Verdana" w:hAnsi="Verdana" w:cs="Calibri"/>
          <w:color w:val="000000"/>
          <w:sz w:val="20"/>
          <w:szCs w:val="20"/>
        </w:rPr>
      </w:pPr>
      <w:bookmarkStart w:id="0" w:name="_GoBack"/>
      <w:bookmarkEnd w:id="0"/>
      <w:r w:rsidRPr="00AB4005">
        <w:rPr>
          <w:rFonts w:ascii="Verdana" w:hAnsi="Verdana" w:cs="Calibri"/>
          <w:b/>
          <w:color w:val="000000"/>
          <w:sz w:val="20"/>
          <w:szCs w:val="20"/>
        </w:rPr>
        <w:t>Table S2</w:t>
      </w:r>
      <w:r w:rsidRPr="00AB4005">
        <w:rPr>
          <w:rFonts w:ascii="Verdana" w:hAnsi="Verdana" w:cs="Calibri"/>
          <w:color w:val="000000"/>
          <w:sz w:val="20"/>
          <w:szCs w:val="20"/>
        </w:rPr>
        <w:t>. Differential expression</w:t>
      </w:r>
      <w:r w:rsidRPr="00AB4005">
        <w:rPr>
          <w:rFonts w:ascii="Verdana" w:hAnsi="Verdana" w:cs="Calibri"/>
          <w:color w:val="000000"/>
          <w:sz w:val="20"/>
          <w:szCs w:val="20"/>
          <w:vertAlign w:val="superscript"/>
        </w:rPr>
        <w:t xml:space="preserve">1 </w:t>
      </w:r>
      <w:r w:rsidRPr="00AB4005">
        <w:rPr>
          <w:rFonts w:ascii="Verdana" w:hAnsi="Verdana" w:cs="Calibri"/>
          <w:color w:val="000000"/>
          <w:sz w:val="20"/>
          <w:szCs w:val="20"/>
        </w:rPr>
        <w:t xml:space="preserve">of genes (n=233) in the ovaries of females producing low versus high egg quality spawns. </w:t>
      </w:r>
    </w:p>
    <w:tbl>
      <w:tblPr>
        <w:tblW w:w="8560" w:type="dxa"/>
        <w:tblInd w:w="95" w:type="dxa"/>
        <w:tblLook w:val="0000" w:firstRow="0" w:lastRow="0" w:firstColumn="0" w:lastColumn="0" w:noHBand="0" w:noVBand="0"/>
      </w:tblPr>
      <w:tblGrid>
        <w:gridCol w:w="5082"/>
        <w:gridCol w:w="740"/>
        <w:gridCol w:w="1345"/>
        <w:gridCol w:w="1393"/>
      </w:tblGrid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b/>
                <w:sz w:val="20"/>
                <w:szCs w:val="20"/>
              </w:rPr>
            </w:pPr>
            <w:r w:rsidRPr="009A0CF8">
              <w:rPr>
                <w:rFonts w:ascii="Verdana" w:hAnsi="Verdana"/>
                <w:b/>
                <w:sz w:val="20"/>
                <w:szCs w:val="20"/>
              </w:rPr>
              <w:t>Probe Na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b/>
                <w:sz w:val="20"/>
                <w:szCs w:val="20"/>
              </w:rPr>
            </w:pPr>
            <w:r w:rsidRPr="009A0CF8">
              <w:rPr>
                <w:rFonts w:ascii="Verdana" w:hAnsi="Verdana"/>
                <w:b/>
                <w:sz w:val="20"/>
                <w:szCs w:val="20"/>
              </w:rPr>
              <w:t>MMC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b/>
                <w:sz w:val="20"/>
                <w:szCs w:val="20"/>
              </w:rPr>
            </w:pPr>
            <w:r w:rsidRPr="009A0CF8">
              <w:rPr>
                <w:rFonts w:ascii="Verdana" w:hAnsi="Verdana"/>
                <w:b/>
                <w:sz w:val="20"/>
                <w:szCs w:val="20"/>
              </w:rPr>
              <w:t xml:space="preserve">Diff </w:t>
            </w:r>
            <w:proofErr w:type="spellStart"/>
            <w:r w:rsidRPr="009A0CF8">
              <w:rPr>
                <w:rFonts w:ascii="Verdana" w:hAnsi="Verdana"/>
                <w:b/>
                <w:sz w:val="20"/>
                <w:szCs w:val="20"/>
              </w:rPr>
              <w:t>LvsH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b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b/>
                <w:i/>
                <w:sz w:val="20"/>
                <w:szCs w:val="20"/>
              </w:rPr>
              <w:t>HUGO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96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itochondri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897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rpl3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45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73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63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733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92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hort-cha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726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cads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03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f-box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396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fbxo9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98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esti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369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mbim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20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284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50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ipartit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275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rim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48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ct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274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nln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56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n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17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sen5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81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uani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121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na1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70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damage-specif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111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ddb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33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10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4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bf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77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ir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45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fr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6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rpk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48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spartyl-trn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4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dars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02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4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50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rn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2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bm2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3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zin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21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znf14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14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19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2e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71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himet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1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hop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13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amma-glutamy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1003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gcx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01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heat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764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hsp90ab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43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rg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66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rgic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60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452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ma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42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tp18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03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273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40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olut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250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lc25a1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75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junctio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19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ju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91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leavag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906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udt2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16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pf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99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rpf39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20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ukaryot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94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if1ad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24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dpc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913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dpcd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70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hig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686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hdlb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26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ylindromatosi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589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yld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28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563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16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ndonucleas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541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pex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92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etratricopeptid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493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tc2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69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olut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333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lc38a8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76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dt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19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dt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10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hromo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047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19orf10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5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napc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8041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napc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15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ansmembra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98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mbim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0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phingosine-1-phosp...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76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gpp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lastRenderedPageBreak/>
              <w:t>contig1043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t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688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sp1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sequence0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oroneRestrogenRestr…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673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sr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11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enpk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611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enpk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10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hosphoseri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576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sph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02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496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92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29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99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zin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14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ltn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115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on-structur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109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smce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24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o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703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olli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29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anopy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89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npy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45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w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87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wdr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58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itr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799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osi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06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dea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76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ddx5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73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dc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759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dc42bpb</w:t>
            </w:r>
            <w:proofErr w:type="gramEnd"/>
          </w:p>
        </w:tc>
      </w:tr>
      <w:tr w:rsidR="000C381A" w:rsidRPr="00964F0F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52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ign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713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rp54</w:t>
            </w:r>
            <w:proofErr w:type="gramEnd"/>
          </w:p>
        </w:tc>
      </w:tr>
      <w:tr w:rsidR="000C381A" w:rsidRPr="00964F0F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18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559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16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55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71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fibroblast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47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fib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67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-ce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331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cirg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25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histo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288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hdac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34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b-ce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185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btg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27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r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178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chy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34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ukaryot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047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if3e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41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itogen-activat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6026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ap2k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50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leuci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94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capg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60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bc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91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bc1d2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9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olgi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8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orasp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88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ember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86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ap1b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44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-box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830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box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84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ut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63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sh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34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ynovi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566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sx2ip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50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nnam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465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>*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42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311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06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aten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tnnb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56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279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06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aten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5116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tnnb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54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89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9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pn-loop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800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pn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20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nnam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696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>*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05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foi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68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4orf4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98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arniti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654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rot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47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65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45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ansmembra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4344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mco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36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ldehyd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64F0F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64F0F">
              <w:rPr>
                <w:rFonts w:ascii="Verdana" w:hAnsi="Verdana"/>
                <w:sz w:val="20"/>
                <w:szCs w:val="20"/>
              </w:rPr>
              <w:t>0.03605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ldh3b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84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v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206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ad23a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42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efold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2481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fdn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69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256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08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urviv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3100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mn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07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daptor-relat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3183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p2s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87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3866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PG61-2|MoroneR---NA---R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395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7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elanom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3962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um1l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VG59-11|Morone|---NA---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024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79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26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61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291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1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f1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403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f11r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06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lsm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55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lsm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08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itochondri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586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rps30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109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lutathio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587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px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61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fam46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766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fam46c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64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erin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785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rss2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63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817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42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tin-conjugat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87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be2f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31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4953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13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13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90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hematopoiet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282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19orf6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42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op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478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ops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83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482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28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483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47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e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57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dc3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1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otea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59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smd1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28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643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76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656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56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665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65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yeloi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71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cl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30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8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99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5892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27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hosducin-lik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004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dcl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57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otea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027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sma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14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op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037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ops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9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ucleol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0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cl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72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14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18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184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3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ethiony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235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etap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07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tin-lik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236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bl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95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op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245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ops8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VG6a-1|Morone|glucosamine-6-pho...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24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npda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13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-termin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247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aa10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31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47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63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49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72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500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33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edict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553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>*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85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otea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646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omp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4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72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7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74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08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81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99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813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23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ad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977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dufa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38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699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40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ytochr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06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yc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91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080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20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ukaryot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115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if4e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61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118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48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172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02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kines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190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kifc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05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25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3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266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61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ycl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291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cnb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30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ap3k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319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bip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37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347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57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38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hd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08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394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52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405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55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453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62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491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44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uccinat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499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dha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37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tin-conjugat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504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be2l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76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524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41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op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52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ops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41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557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05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595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04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affick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62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rappc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31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et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691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etd8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95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rowt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743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df9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65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ucleolar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83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nrnp27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12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gener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889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gtf2f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65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ad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926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dufs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42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7976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09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-phas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04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phosph10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64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olybdenum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2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ocs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04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3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72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eukaryoti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45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eif3k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10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61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23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dynact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091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dctn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37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106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49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ull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13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ul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42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rw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164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wdd2b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15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ytochr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207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qcr1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23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nucleobind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21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ucb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90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250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77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ousled-lik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297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lk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21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caat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301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ebpd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66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34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08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55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51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609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114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ubul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64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uba3e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13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66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65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lsm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677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lsm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81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ycl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722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cne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08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913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50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8920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91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048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05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traffick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13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trappc4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33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lipas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22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lmf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51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hromo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245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>*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10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ribosom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25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ps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239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sma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384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snrpa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30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477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37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545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116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h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65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op10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61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09868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66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16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33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34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67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37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34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prostagland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42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ptges3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516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hromos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55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7orf59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50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microtubule-associate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60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mapre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1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ribosoma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7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rps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1045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83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52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rs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85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sna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83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lam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86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lmnb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80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w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091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wipi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959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169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92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09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7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23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24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ell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34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cdc26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351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cu05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43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>*</w:t>
            </w:r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51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47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72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ct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295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rpc5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742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adp-ribosylatio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31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arfgap2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3283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dna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319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helq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095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39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60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394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6215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tin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409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sp11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2027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422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4912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425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1584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ubiquinol-cytochrom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492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proofErr w:type="spellStart"/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uqcrh</w:t>
            </w:r>
            <w:proofErr w:type="spellEnd"/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8570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918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5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contig05668</w:t>
            </w:r>
            <w:proofErr w:type="gramEnd"/>
            <w:r w:rsidRPr="009A0CF8">
              <w:rPr>
                <w:rFonts w:ascii="Verdana" w:hAnsi="Verdana"/>
                <w:sz w:val="20"/>
                <w:szCs w:val="20"/>
              </w:rPr>
              <w:t>|---NA--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C381A" w:rsidRPr="009A0CF8" w:rsidRDefault="000C381A" w:rsidP="00985FB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-0.196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C381A" w:rsidRPr="009A0CF8" w:rsidRDefault="000C381A" w:rsidP="00985FB3">
            <w:pPr>
              <w:jc w:val="right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sz w:val="20"/>
                <w:szCs w:val="20"/>
              </w:rPr>
              <w:t>novel</w:t>
            </w:r>
            <w:proofErr w:type="gramEnd"/>
          </w:p>
        </w:tc>
      </w:tr>
      <w:tr w:rsidR="000C381A" w:rsidRPr="009A0CF8" w:rsidTr="00985FB3">
        <w:trPr>
          <w:trHeight w:val="26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81A" w:rsidRDefault="000C381A" w:rsidP="00985FB3">
            <w:pPr>
              <w:autoSpaceDE w:val="0"/>
              <w:autoSpaceDN w:val="0"/>
              <w:adjustRightInd w:val="0"/>
              <w:jc w:val="both"/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  <w:p w:rsidR="009F2BC6" w:rsidRDefault="000C381A" w:rsidP="009F2BC6">
            <w:pPr>
              <w:autoSpaceDE w:val="0"/>
              <w:autoSpaceDN w:val="0"/>
              <w:adjustRightInd w:val="0"/>
              <w:jc w:val="both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964F0F">
              <w:rPr>
                <w:rFonts w:ascii="Verdana" w:hAnsi="Verdana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964F0F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Genes are identified by </w:t>
            </w:r>
            <w:r w:rsid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microarray </w:t>
            </w:r>
            <w:r w:rsidRPr="00964F0F">
              <w:rPr>
                <w:rFonts w:ascii="Verdana" w:hAnsi="Verdana" w:cs="Calibri"/>
                <w:color w:val="000000"/>
                <w:sz w:val="20"/>
                <w:szCs w:val="20"/>
              </w:rPr>
              <w:t>Probe Name. MMC indicates assigned module number as depicted in Fig. 4A &amp; B</w:t>
            </w:r>
            <w:r w:rsidR="009F2BC6">
              <w:rPr>
                <w:rFonts w:ascii="Verdana" w:hAnsi="Verdana" w:cs="Calibri"/>
                <w:color w:val="000000"/>
                <w:sz w:val="20"/>
                <w:szCs w:val="20"/>
              </w:rPr>
              <w:t>.</w:t>
            </w:r>
            <w:r w:rsidRPr="00964F0F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Diff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LvsH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indicates the average of the </w:t>
            </w:r>
            <w:proofErr w:type="gram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log(</w:t>
            </w:r>
            <w:proofErr w:type="gram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2) gene expression values generated by VSN for females producing low quality eggs minus this average for females producing high quality eggs, i.e. Diff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LvsH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indicates the log(2)-fold difference in gene expression between the two groups of fish</w:t>
            </w:r>
            <w:r w:rsid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. </w:t>
            </w:r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HUGO indicates the approved Human Genome Organization Gene Nomenclature Committee name for each gene. Genes are organized by magnitude of difference in expression “Diff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LvsH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” with values for genes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upregulated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in low egg quality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spawners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being positive and values for genes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downregulated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in low egg quality </w:t>
            </w:r>
            <w:proofErr w:type="spellStart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>spawners</w:t>
            </w:r>
            <w:proofErr w:type="spellEnd"/>
            <w:r w:rsidR="009F2BC6" w:rsidRPr="009F2BC6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being negative.</w:t>
            </w:r>
          </w:p>
          <w:p w:rsidR="000C381A" w:rsidRPr="009A0CF8" w:rsidRDefault="000C381A" w:rsidP="009F2BC6">
            <w:pPr>
              <w:autoSpaceDE w:val="0"/>
              <w:autoSpaceDN w:val="0"/>
              <w:adjustRightInd w:val="0"/>
              <w:jc w:val="both"/>
              <w:rPr>
                <w:rFonts w:ascii="Verdana" w:hAnsi="Verdana"/>
                <w:i/>
                <w:sz w:val="20"/>
                <w:szCs w:val="20"/>
              </w:rPr>
            </w:pP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ovel</w:t>
            </w:r>
            <w:proofErr w:type="gramEnd"/>
            <w:r w:rsidRPr="009A0CF8">
              <w:rPr>
                <w:rFonts w:ascii="Verdana" w:hAnsi="Verdana"/>
                <w:i/>
                <w:sz w:val="20"/>
                <w:szCs w:val="20"/>
              </w:rPr>
              <w:t xml:space="preserve"> = no </w:t>
            </w:r>
            <w:proofErr w:type="spellStart"/>
            <w:r w:rsidRPr="009A0CF8">
              <w:rPr>
                <w:rFonts w:ascii="Verdana" w:hAnsi="Verdana"/>
                <w:i/>
                <w:sz w:val="20"/>
                <w:szCs w:val="20"/>
              </w:rPr>
              <w:t>BLASTx</w:t>
            </w:r>
            <w:proofErr w:type="spellEnd"/>
            <w:r w:rsidRPr="009A0CF8">
              <w:rPr>
                <w:rFonts w:ascii="Verdana" w:hAnsi="Verdana"/>
                <w:i/>
                <w:sz w:val="20"/>
                <w:szCs w:val="20"/>
              </w:rPr>
              <w:t xml:space="preserve"> return (E-value &lt; 10^-3)</w:t>
            </w:r>
          </w:p>
        </w:tc>
      </w:tr>
      <w:tr w:rsidR="000C381A" w:rsidRPr="009A0CF8" w:rsidTr="00985FB3">
        <w:trPr>
          <w:trHeight w:val="26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81A" w:rsidRPr="009A0CF8" w:rsidRDefault="000C381A" w:rsidP="00985FB3">
            <w:pPr>
              <w:rPr>
                <w:rFonts w:ascii="Verdana" w:hAnsi="Verdana"/>
                <w:i/>
                <w:sz w:val="20"/>
                <w:szCs w:val="20"/>
              </w:rPr>
            </w:pPr>
            <w:r w:rsidRPr="009A0CF8">
              <w:rPr>
                <w:rFonts w:ascii="Verdana" w:hAnsi="Verdana"/>
                <w:i/>
                <w:sz w:val="20"/>
                <w:szCs w:val="20"/>
              </w:rPr>
              <w:t xml:space="preserve">* = </w:t>
            </w:r>
            <w:proofErr w:type="gramStart"/>
            <w:r w:rsidRPr="009A0CF8">
              <w:rPr>
                <w:rFonts w:ascii="Verdana" w:hAnsi="Verdana"/>
                <w:i/>
                <w:sz w:val="20"/>
                <w:szCs w:val="20"/>
              </w:rPr>
              <w:t>no</w:t>
            </w:r>
            <w:proofErr w:type="gramEnd"/>
            <w:r w:rsidRPr="009A0CF8">
              <w:rPr>
                <w:rFonts w:ascii="Verdana" w:hAnsi="Verdana"/>
                <w:i/>
                <w:sz w:val="20"/>
                <w:szCs w:val="20"/>
              </w:rPr>
              <w:t xml:space="preserve"> annotation or approved HUGO gene name</w:t>
            </w:r>
          </w:p>
        </w:tc>
      </w:tr>
      <w:tr w:rsidR="000C381A" w:rsidRPr="009A0CF8" w:rsidTr="00985FB3">
        <w:trPr>
          <w:trHeight w:val="26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81A" w:rsidRPr="009A0CF8" w:rsidRDefault="000C381A" w:rsidP="009F2BC6">
            <w:pPr>
              <w:rPr>
                <w:rFonts w:ascii="Verdana" w:hAnsi="Verdana"/>
                <w:sz w:val="20"/>
                <w:szCs w:val="20"/>
              </w:rPr>
            </w:pPr>
            <w:r w:rsidRPr="009A0CF8">
              <w:rPr>
                <w:rFonts w:ascii="Verdana" w:hAnsi="Verdana"/>
                <w:sz w:val="20"/>
                <w:szCs w:val="20"/>
              </w:rPr>
              <w:t>Duplicate probes corresponding to catenin (</w:t>
            </w:r>
            <w:r w:rsidRPr="009A0CF8">
              <w:rPr>
                <w:rFonts w:ascii="Verdana" w:hAnsi="Verdana"/>
                <w:i/>
                <w:sz w:val="20"/>
                <w:szCs w:val="20"/>
              </w:rPr>
              <w:t>ctnnb1</w:t>
            </w:r>
            <w:r w:rsidRPr="009A0CF8">
              <w:rPr>
                <w:rFonts w:ascii="Verdana" w:hAnsi="Verdana"/>
                <w:sz w:val="20"/>
                <w:szCs w:val="20"/>
              </w:rPr>
              <w:t xml:space="preserve">) are </w:t>
            </w:r>
            <w:r w:rsidR="009F2BC6">
              <w:rPr>
                <w:rFonts w:ascii="Verdana" w:hAnsi="Verdana"/>
                <w:sz w:val="20"/>
                <w:szCs w:val="20"/>
              </w:rPr>
              <w:t>shown in grey shaded boxes.</w:t>
            </w:r>
          </w:p>
        </w:tc>
      </w:tr>
    </w:tbl>
    <w:p w:rsidR="000C381A" w:rsidRDefault="000C381A" w:rsidP="000C381A"/>
    <w:p w:rsidR="000C381A" w:rsidRDefault="000C381A" w:rsidP="000C381A">
      <w:pPr>
        <w:spacing w:before="120" w:after="120" w:line="276" w:lineRule="auto"/>
      </w:pPr>
    </w:p>
    <w:sectPr w:rsidR="000C381A" w:rsidSect="00BA7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96A1C8A"/>
    <w:lvl w:ilvl="0">
      <w:numFmt w:val="bullet"/>
      <w:lvlText w:val="*"/>
      <w:lvlJc w:val="left"/>
    </w:lvl>
  </w:abstractNum>
  <w:abstractNum w:abstractNumId="1">
    <w:nsid w:val="02437DEE"/>
    <w:multiLevelType w:val="multilevel"/>
    <w:tmpl w:val="CBD2C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FF1FE4"/>
    <w:multiLevelType w:val="multilevel"/>
    <w:tmpl w:val="5FD83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0C66B3"/>
    <w:multiLevelType w:val="multilevel"/>
    <w:tmpl w:val="3724A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365A674E"/>
    <w:multiLevelType w:val="hybridMultilevel"/>
    <w:tmpl w:val="2C3C55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8"/>
        </w:rPr>
      </w:lvl>
    </w:lvlOverride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CA4"/>
    <w:rsid w:val="000C381A"/>
    <w:rsid w:val="005C51B1"/>
    <w:rsid w:val="008E0B2D"/>
    <w:rsid w:val="009F2BC6"/>
    <w:rsid w:val="00BA7CA4"/>
    <w:rsid w:val="00D8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rsid w:val="000C381A"/>
    <w:rPr>
      <w:rFonts w:ascii="Courier New" w:hAnsi="Courier New" w:cs="Times New Roman"/>
      <w:sz w:val="20"/>
    </w:rPr>
  </w:style>
  <w:style w:type="character" w:styleId="Hyperlink">
    <w:name w:val="Hyperlink"/>
    <w:basedOn w:val="DefaultParagraphFont"/>
    <w:uiPriority w:val="99"/>
    <w:semiHidden/>
    <w:rsid w:val="000C381A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0C381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rsid w:val="000C38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0C381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0C381A"/>
    <w:pPr>
      <w:tabs>
        <w:tab w:val="center" w:pos="4320"/>
        <w:tab w:val="right" w:pos="864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381A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0C381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C38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C381A"/>
    <w:pPr>
      <w:spacing w:after="200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81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C3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381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81A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0C381A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381A"/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0C381A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0C381A"/>
    <w:pPr>
      <w:spacing w:after="200" w:line="276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font2">
    <w:name w:val="font2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i/>
      <w:sz w:val="20"/>
      <w:szCs w:val="20"/>
    </w:rPr>
  </w:style>
  <w:style w:type="paragraph" w:customStyle="1" w:styleId="xl24">
    <w:name w:val="xl2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26">
    <w:name w:val="xl2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27">
    <w:name w:val="xl27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8">
    <w:name w:val="xl2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i/>
      <w:sz w:val="20"/>
      <w:szCs w:val="20"/>
    </w:rPr>
  </w:style>
  <w:style w:type="paragraph" w:customStyle="1" w:styleId="xl29">
    <w:name w:val="xl2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0">
    <w:name w:val="xl3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31">
    <w:name w:val="xl31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2">
    <w:name w:val="xl32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3">
    <w:name w:val="xl33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4">
    <w:name w:val="xl3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5">
    <w:name w:val="xl35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6">
    <w:name w:val="xl3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7">
    <w:name w:val="xl37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8">
    <w:name w:val="xl3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</w:rPr>
  </w:style>
  <w:style w:type="paragraph" w:customStyle="1" w:styleId="xl39">
    <w:name w:val="xl3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40">
    <w:name w:val="xl4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character" w:customStyle="1" w:styleId="authors">
    <w:name w:val="authors"/>
    <w:basedOn w:val="DefaultParagraphFont"/>
    <w:uiPriority w:val="99"/>
    <w:rsid w:val="000C381A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0C381A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0C381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rsid w:val="000C381A"/>
    <w:rPr>
      <w:rFonts w:ascii="Courier New" w:hAnsi="Courier New" w:cs="Times New Roman"/>
      <w:sz w:val="20"/>
    </w:rPr>
  </w:style>
  <w:style w:type="character" w:styleId="Hyperlink">
    <w:name w:val="Hyperlink"/>
    <w:basedOn w:val="DefaultParagraphFont"/>
    <w:uiPriority w:val="99"/>
    <w:semiHidden/>
    <w:rsid w:val="000C381A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0C381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rsid w:val="000C38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0C381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0C381A"/>
    <w:pPr>
      <w:tabs>
        <w:tab w:val="center" w:pos="4320"/>
        <w:tab w:val="right" w:pos="864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381A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0C381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C38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C381A"/>
    <w:pPr>
      <w:spacing w:after="200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81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C3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381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81A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0C381A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381A"/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0C381A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0C381A"/>
    <w:pPr>
      <w:spacing w:after="200" w:line="276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font2">
    <w:name w:val="font2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i/>
      <w:sz w:val="20"/>
      <w:szCs w:val="20"/>
    </w:rPr>
  </w:style>
  <w:style w:type="paragraph" w:customStyle="1" w:styleId="xl24">
    <w:name w:val="xl2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26">
    <w:name w:val="xl2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27">
    <w:name w:val="xl27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8">
    <w:name w:val="xl2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i/>
      <w:sz w:val="20"/>
      <w:szCs w:val="20"/>
    </w:rPr>
  </w:style>
  <w:style w:type="paragraph" w:customStyle="1" w:styleId="xl29">
    <w:name w:val="xl2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0">
    <w:name w:val="xl3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31">
    <w:name w:val="xl31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2">
    <w:name w:val="xl32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3">
    <w:name w:val="xl33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4">
    <w:name w:val="xl3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5">
    <w:name w:val="xl35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6">
    <w:name w:val="xl3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7">
    <w:name w:val="xl37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8">
    <w:name w:val="xl3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</w:rPr>
  </w:style>
  <w:style w:type="paragraph" w:customStyle="1" w:styleId="xl39">
    <w:name w:val="xl3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40">
    <w:name w:val="xl4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character" w:customStyle="1" w:styleId="authors">
    <w:name w:val="authors"/>
    <w:basedOn w:val="DefaultParagraphFont"/>
    <w:uiPriority w:val="99"/>
    <w:rsid w:val="000C381A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0C381A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0C381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57</Words>
  <Characters>8875</Characters>
  <Application>Microsoft Macintosh Word</Application>
  <DocSecurity>0</DocSecurity>
  <Lines>73</Lines>
  <Paragraphs>20</Paragraphs>
  <ScaleCrop>false</ScaleCrop>
  <Company/>
  <LinksUpToDate>false</LinksUpToDate>
  <CharactersWithSpaces>10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ullivan</dc:creator>
  <cp:keywords/>
  <dc:description/>
  <cp:lastModifiedBy>Craig Sullivan</cp:lastModifiedBy>
  <cp:revision>2</cp:revision>
  <dcterms:created xsi:type="dcterms:W3CDTF">2014-04-18T19:06:00Z</dcterms:created>
  <dcterms:modified xsi:type="dcterms:W3CDTF">2014-04-18T19:06:00Z</dcterms:modified>
</cp:coreProperties>
</file>